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1A497" w14:textId="1408B09E" w:rsidR="00FA6B81" w:rsidRPr="004650CC" w:rsidRDefault="00676B51" w:rsidP="003A51F1">
      <w:pPr>
        <w:ind w:firstLineChars="50" w:firstLine="105"/>
        <w:rPr>
          <w:rFonts w:ascii="Times New Roman" w:hAnsi="Times New Roman" w:cs="Times New Roman"/>
          <w:color w:val="231F20"/>
          <w:szCs w:val="21"/>
        </w:rPr>
      </w:pPr>
      <w:r w:rsidRPr="00676B51">
        <w:rPr>
          <w:rFonts w:ascii="Times New Roman" w:hAnsi="Times New Roman" w:cs="Times New Roman"/>
          <w:color w:val="231F20"/>
          <w:szCs w:val="21"/>
        </w:rPr>
        <w:t>Table S</w:t>
      </w:r>
      <w:r w:rsidRPr="00676B51">
        <w:rPr>
          <w:rFonts w:ascii="Times New Roman" w:hAnsi="Times New Roman" w:cs="Times New Roman"/>
          <w:color w:val="231F20"/>
          <w:szCs w:val="21"/>
        </w:rPr>
        <w:t>1</w:t>
      </w:r>
      <w:r w:rsidRPr="00676B51">
        <w:rPr>
          <w:rFonts w:ascii="Times New Roman" w:hAnsi="Times New Roman" w:cs="Times New Roman"/>
          <w:color w:val="231F20"/>
          <w:szCs w:val="21"/>
        </w:rPr>
        <w:t>:</w:t>
      </w:r>
      <w:r w:rsidR="00C65139" w:rsidRPr="004650CC">
        <w:rPr>
          <w:rFonts w:ascii="Times New Roman" w:hAnsi="Times New Roman" w:cs="Times New Roman"/>
          <w:color w:val="231F20"/>
          <w:szCs w:val="21"/>
        </w:rPr>
        <w:t xml:space="preserve"> Primers for quantitative real-time PC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29"/>
        <w:gridCol w:w="3449"/>
      </w:tblGrid>
      <w:tr w:rsidR="00C65139" w:rsidRPr="00885A49" w14:paraId="6761F296" w14:textId="77777777" w:rsidTr="00E51456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1116BC" w14:textId="5F64FCCF" w:rsidR="00C65139" w:rsidRPr="00952688" w:rsidRDefault="00C65139" w:rsidP="007009D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Gene</w:t>
            </w: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</w:tcPr>
          <w:p w14:paraId="0FA1E3C5" w14:textId="3E9AEE13" w:rsidR="00C65139" w:rsidRPr="00952688" w:rsidRDefault="00C65139" w:rsidP="007009D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Forward primer (5'–3')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14:paraId="50ABBC41" w14:textId="5EF5EA8E" w:rsidR="00C65139" w:rsidRPr="00952688" w:rsidRDefault="00C65139" w:rsidP="007009DB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Reverse primer (5'–3')</w:t>
            </w:r>
          </w:p>
        </w:tc>
      </w:tr>
      <w:tr w:rsidR="00C65139" w:rsidRPr="00885A49" w14:paraId="2D2C9CF1" w14:textId="77777777" w:rsidTr="00E51456">
        <w:tc>
          <w:tcPr>
            <w:tcW w:w="1418" w:type="dxa"/>
            <w:tcBorders>
              <w:top w:val="single" w:sz="4" w:space="0" w:color="auto"/>
            </w:tcBorders>
          </w:tcPr>
          <w:p w14:paraId="33A450B1" w14:textId="71C64569" w:rsidR="00C65139" w:rsidRPr="00952688" w:rsidRDefault="00E5145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C65139" w:rsidRPr="00952688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429" w:type="dxa"/>
            <w:tcBorders>
              <w:top w:val="single" w:sz="4" w:space="0" w:color="auto"/>
            </w:tcBorders>
          </w:tcPr>
          <w:p w14:paraId="41B854DE" w14:textId="4DF82939" w:rsidR="00C65139" w:rsidRPr="00952688" w:rsidRDefault="00C65139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CCTCACACTCAGATCATCTTCT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14:paraId="579C95D3" w14:textId="3707B822" w:rsidR="00C65139" w:rsidRPr="00952688" w:rsidRDefault="00C65139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CTACGACGTGGGCTACAG</w:t>
            </w:r>
          </w:p>
        </w:tc>
      </w:tr>
      <w:tr w:rsidR="00C65139" w:rsidRPr="00885A49" w14:paraId="63260389" w14:textId="77777777" w:rsidTr="00E51456">
        <w:tc>
          <w:tcPr>
            <w:tcW w:w="1418" w:type="dxa"/>
          </w:tcPr>
          <w:p w14:paraId="238D8280" w14:textId="5CA8438A" w:rsidR="00C65139" w:rsidRPr="00952688" w:rsidRDefault="00E5145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AB24D3" w:rsidRPr="00952688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429" w:type="dxa"/>
          </w:tcPr>
          <w:p w14:paraId="06D41DC7" w14:textId="6A25B59E" w:rsidR="00C65139" w:rsidRPr="00952688" w:rsidRDefault="00AB24D3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TAGTCCTTCCTACCCCAATTTCC</w:t>
            </w:r>
          </w:p>
        </w:tc>
        <w:tc>
          <w:tcPr>
            <w:tcW w:w="3449" w:type="dxa"/>
          </w:tcPr>
          <w:p w14:paraId="12871464" w14:textId="06E3085F" w:rsidR="00C65139" w:rsidRPr="00952688" w:rsidRDefault="00AB24D3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TTGGTCCTTAGCCACTCCTTC</w:t>
            </w:r>
          </w:p>
        </w:tc>
      </w:tr>
      <w:tr w:rsidR="00C65139" w:rsidRPr="00885A49" w14:paraId="7818E75D" w14:textId="77777777" w:rsidTr="00E51456">
        <w:tc>
          <w:tcPr>
            <w:tcW w:w="1418" w:type="dxa"/>
          </w:tcPr>
          <w:p w14:paraId="44629C59" w14:textId="66570FA1" w:rsidR="00C65139" w:rsidRPr="00952688" w:rsidRDefault="00E5145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AB24D3" w:rsidRPr="00952688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429" w:type="dxa"/>
          </w:tcPr>
          <w:p w14:paraId="1614ECA8" w14:textId="2AD8F67F" w:rsidR="00C65139" w:rsidRPr="00952688" w:rsidRDefault="00AB24D3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CAACTGTTCCTGAACTCAACT</w:t>
            </w:r>
          </w:p>
        </w:tc>
        <w:tc>
          <w:tcPr>
            <w:tcW w:w="3449" w:type="dxa"/>
          </w:tcPr>
          <w:p w14:paraId="3BC7B935" w14:textId="4E0D9C92" w:rsidR="00C65139" w:rsidRPr="00952688" w:rsidRDefault="00AB24D3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CTTTTGGGGTCCGTCAACT</w:t>
            </w:r>
          </w:p>
        </w:tc>
      </w:tr>
      <w:tr w:rsidR="004231A6" w:rsidRPr="00885A49" w14:paraId="23D96642" w14:textId="77777777" w:rsidTr="00E51456">
        <w:tc>
          <w:tcPr>
            <w:tcW w:w="1418" w:type="dxa"/>
          </w:tcPr>
          <w:p w14:paraId="774EC991" w14:textId="4753F2B4" w:rsidR="004231A6" w:rsidRPr="00952688" w:rsidRDefault="00E5145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 xml:space="preserve">Mouse </w:t>
            </w:r>
            <w:r w:rsidR="004231A6" w:rsidRPr="00952688">
              <w:rPr>
                <w:rFonts w:ascii="Times New Roman" w:hAnsi="Times New Roman" w:cs="Times New Roman"/>
                <w:sz w:val="18"/>
                <w:szCs w:val="18"/>
              </w:rPr>
              <w:t>BNP</w:t>
            </w:r>
          </w:p>
        </w:tc>
        <w:tc>
          <w:tcPr>
            <w:tcW w:w="3429" w:type="dxa"/>
          </w:tcPr>
          <w:p w14:paraId="2497B59D" w14:textId="754F838D" w:rsidR="004231A6" w:rsidRPr="00952688" w:rsidRDefault="004231A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AGGTCACTCCTATCCTCTGG</w:t>
            </w:r>
          </w:p>
        </w:tc>
        <w:tc>
          <w:tcPr>
            <w:tcW w:w="3449" w:type="dxa"/>
          </w:tcPr>
          <w:p w14:paraId="6B1F1E46" w14:textId="14F82F0D" w:rsidR="004231A6" w:rsidRPr="00952688" w:rsidRDefault="004231A6" w:rsidP="007009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CCATTTCCTCCGACTTTTCT</w:t>
            </w:r>
          </w:p>
        </w:tc>
      </w:tr>
      <w:tr w:rsidR="00E51456" w:rsidRPr="00885A49" w14:paraId="1DC5EF9D" w14:textId="77777777" w:rsidTr="00E51456">
        <w:tc>
          <w:tcPr>
            <w:tcW w:w="1418" w:type="dxa"/>
          </w:tcPr>
          <w:p w14:paraId="51F3214A" w14:textId="02A50168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Mouse GAPDH</w:t>
            </w:r>
          </w:p>
        </w:tc>
        <w:tc>
          <w:tcPr>
            <w:tcW w:w="3429" w:type="dxa"/>
          </w:tcPr>
          <w:p w14:paraId="775106BF" w14:textId="0A133FB4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GGTCGGTGTGAACGGATTTG</w:t>
            </w:r>
          </w:p>
        </w:tc>
        <w:tc>
          <w:tcPr>
            <w:tcW w:w="3449" w:type="dxa"/>
          </w:tcPr>
          <w:p w14:paraId="7A7CB8AE" w14:textId="1F7F99E9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TGTAGACCATGTAGTTGAGGTCA</w:t>
            </w:r>
          </w:p>
        </w:tc>
      </w:tr>
      <w:tr w:rsidR="00C74433" w:rsidRPr="00885A49" w14:paraId="401B7E8A" w14:textId="77777777" w:rsidTr="00E51456">
        <w:tc>
          <w:tcPr>
            <w:tcW w:w="1418" w:type="dxa"/>
          </w:tcPr>
          <w:p w14:paraId="31D902D6" w14:textId="50A55339" w:rsidR="00C74433" w:rsidRPr="00952688" w:rsidRDefault="00C74433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IL-1β</w:t>
            </w:r>
          </w:p>
        </w:tc>
        <w:tc>
          <w:tcPr>
            <w:tcW w:w="3429" w:type="dxa"/>
          </w:tcPr>
          <w:p w14:paraId="6D4E94B8" w14:textId="4B45ABF8" w:rsidR="00C74433" w:rsidRPr="00952688" w:rsidRDefault="00C74433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TGTGGCAGCTACCTATGTCT</w:t>
            </w:r>
          </w:p>
        </w:tc>
        <w:tc>
          <w:tcPr>
            <w:tcW w:w="3449" w:type="dxa"/>
          </w:tcPr>
          <w:p w14:paraId="7AAC53E5" w14:textId="7A5882B1" w:rsidR="00C74433" w:rsidRPr="00952688" w:rsidRDefault="00C74433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GGAACATCACACACTAGCA</w:t>
            </w:r>
          </w:p>
        </w:tc>
      </w:tr>
      <w:tr w:rsidR="00E51456" w:rsidRPr="00885A49" w14:paraId="6AD9A5E6" w14:textId="77777777" w:rsidTr="00E51456">
        <w:tc>
          <w:tcPr>
            <w:tcW w:w="1418" w:type="dxa"/>
          </w:tcPr>
          <w:p w14:paraId="2E3A06CF" w14:textId="41208C6E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TNF-α</w:t>
            </w:r>
          </w:p>
        </w:tc>
        <w:tc>
          <w:tcPr>
            <w:tcW w:w="3429" w:type="dxa"/>
          </w:tcPr>
          <w:p w14:paraId="03240FAA" w14:textId="6B74E54D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GTGTTCATCCGTTCTCTACC</w:t>
            </w:r>
          </w:p>
        </w:tc>
        <w:tc>
          <w:tcPr>
            <w:tcW w:w="3449" w:type="dxa"/>
          </w:tcPr>
          <w:p w14:paraId="1979A5C8" w14:textId="2AD8183B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CAATCCAGGCCACTACTT</w:t>
            </w:r>
          </w:p>
        </w:tc>
      </w:tr>
      <w:tr w:rsidR="00E51456" w:rsidRPr="00885A49" w14:paraId="5D0E655C" w14:textId="77777777" w:rsidTr="00E51456">
        <w:tc>
          <w:tcPr>
            <w:tcW w:w="1418" w:type="dxa"/>
          </w:tcPr>
          <w:p w14:paraId="5FA2267B" w14:textId="3000A52A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IL-6</w:t>
            </w:r>
          </w:p>
        </w:tc>
        <w:tc>
          <w:tcPr>
            <w:tcW w:w="3429" w:type="dxa"/>
          </w:tcPr>
          <w:p w14:paraId="6AAB2B93" w14:textId="088FD163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CGTTTCTACCTGGAGTTTGT</w:t>
            </w:r>
          </w:p>
        </w:tc>
        <w:tc>
          <w:tcPr>
            <w:tcW w:w="3449" w:type="dxa"/>
          </w:tcPr>
          <w:p w14:paraId="43B3A003" w14:textId="72CF8446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TTTGCCGAGTAGACCTCATAG</w:t>
            </w:r>
          </w:p>
        </w:tc>
      </w:tr>
      <w:tr w:rsidR="00E51456" w:rsidRPr="00885A49" w14:paraId="5CD27C50" w14:textId="77777777" w:rsidTr="00E51456">
        <w:tc>
          <w:tcPr>
            <w:tcW w:w="1418" w:type="dxa"/>
          </w:tcPr>
          <w:p w14:paraId="3FBAE647" w14:textId="43EB5AE7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B</w:t>
            </w:r>
            <w:r w:rsidR="00F82845" w:rsidRPr="00952688">
              <w:rPr>
                <w:rFonts w:ascii="Times New Roman" w:hAnsi="Times New Roman" w:cs="Times New Roman"/>
                <w:sz w:val="18"/>
                <w:szCs w:val="18"/>
              </w:rPr>
              <w:t>AX</w:t>
            </w:r>
          </w:p>
        </w:tc>
        <w:tc>
          <w:tcPr>
            <w:tcW w:w="3429" w:type="dxa"/>
          </w:tcPr>
          <w:p w14:paraId="0020FE73" w14:textId="263E8EA8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AGGGTTTCATCCAGGATCGAGCAGG</w:t>
            </w:r>
          </w:p>
        </w:tc>
        <w:tc>
          <w:tcPr>
            <w:tcW w:w="3449" w:type="dxa"/>
          </w:tcPr>
          <w:p w14:paraId="0CCE2E4A" w14:textId="758D2193" w:rsidR="00E51456" w:rsidRPr="00952688" w:rsidRDefault="007A6BAB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GGGGGGAGTCCGTGTCCACGTCAG</w:t>
            </w:r>
          </w:p>
        </w:tc>
      </w:tr>
      <w:tr w:rsidR="00E51456" w:rsidRPr="00885A49" w14:paraId="0D226C10" w14:textId="77777777" w:rsidTr="00E51456">
        <w:tc>
          <w:tcPr>
            <w:tcW w:w="1418" w:type="dxa"/>
          </w:tcPr>
          <w:p w14:paraId="0CDEE53B" w14:textId="733971AF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Bcl-2</w:t>
            </w:r>
          </w:p>
        </w:tc>
        <w:tc>
          <w:tcPr>
            <w:tcW w:w="3429" w:type="dxa"/>
          </w:tcPr>
          <w:p w14:paraId="5E0CCAD2" w14:textId="7642B2B0" w:rsidR="00E51456" w:rsidRPr="00952688" w:rsidRDefault="004650CC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CCAGCGTGTGTGTGCAAGTGTAAAT</w:t>
            </w:r>
          </w:p>
        </w:tc>
        <w:tc>
          <w:tcPr>
            <w:tcW w:w="3449" w:type="dxa"/>
          </w:tcPr>
          <w:p w14:paraId="2BCDB195" w14:textId="7490EDD9" w:rsidR="00E51456" w:rsidRPr="00952688" w:rsidRDefault="004650CC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GTCAATCCGTAGGAATCCCAACC</w:t>
            </w:r>
          </w:p>
        </w:tc>
      </w:tr>
      <w:tr w:rsidR="00E51456" w:rsidRPr="00885A49" w14:paraId="6B5BC908" w14:textId="77777777" w:rsidTr="00E51456">
        <w:tc>
          <w:tcPr>
            <w:tcW w:w="1418" w:type="dxa"/>
          </w:tcPr>
          <w:p w14:paraId="2CF2D08E" w14:textId="7A5B928E" w:rsidR="00E51456" w:rsidRPr="00952688" w:rsidRDefault="00E51456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at GAPDH</w:t>
            </w:r>
          </w:p>
        </w:tc>
        <w:tc>
          <w:tcPr>
            <w:tcW w:w="3429" w:type="dxa"/>
          </w:tcPr>
          <w:p w14:paraId="7A379DF1" w14:textId="5F82D411" w:rsidR="00E51456" w:rsidRPr="00952688" w:rsidRDefault="004650CC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GCACCGTCAA GCTGAGAAC</w:t>
            </w:r>
          </w:p>
        </w:tc>
        <w:tc>
          <w:tcPr>
            <w:tcW w:w="3449" w:type="dxa"/>
          </w:tcPr>
          <w:p w14:paraId="42B315E5" w14:textId="62F8F5A4" w:rsidR="00E51456" w:rsidRPr="00952688" w:rsidRDefault="004650CC" w:rsidP="00E5145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52688">
              <w:rPr>
                <w:rFonts w:ascii="Times New Roman" w:hAnsi="Times New Roman" w:cs="Times New Roman"/>
                <w:sz w:val="18"/>
                <w:szCs w:val="18"/>
              </w:rPr>
              <w:t>TGGTGAAGACGCCAGTGGA</w:t>
            </w:r>
          </w:p>
        </w:tc>
      </w:tr>
    </w:tbl>
    <w:p w14:paraId="70494DC2" w14:textId="4739053C" w:rsidR="007A6BAB" w:rsidRDefault="007A6BAB" w:rsidP="00E51456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718AAF14" w14:textId="0224179C" w:rsidR="007A6BAB" w:rsidRPr="00E51456" w:rsidRDefault="007A6BAB" w:rsidP="007A6BAB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7A6BAB" w:rsidRPr="00E51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78BAD" w14:textId="77777777" w:rsidR="003F08B0" w:rsidRDefault="003F08B0" w:rsidP="00BA695B">
      <w:r>
        <w:separator/>
      </w:r>
    </w:p>
  </w:endnote>
  <w:endnote w:type="continuationSeparator" w:id="0">
    <w:p w14:paraId="38E34DE1" w14:textId="77777777" w:rsidR="003F08B0" w:rsidRDefault="003F08B0" w:rsidP="00BA6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A4FDE" w14:textId="77777777" w:rsidR="003F08B0" w:rsidRDefault="003F08B0" w:rsidP="00BA695B">
      <w:r>
        <w:separator/>
      </w:r>
    </w:p>
  </w:footnote>
  <w:footnote w:type="continuationSeparator" w:id="0">
    <w:p w14:paraId="1FA0E938" w14:textId="77777777" w:rsidR="003F08B0" w:rsidRDefault="003F08B0" w:rsidP="00BA6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139"/>
    <w:rsid w:val="000230C6"/>
    <w:rsid w:val="00111D97"/>
    <w:rsid w:val="0015223D"/>
    <w:rsid w:val="0033217F"/>
    <w:rsid w:val="003A51F1"/>
    <w:rsid w:val="003F08B0"/>
    <w:rsid w:val="004231A6"/>
    <w:rsid w:val="004650CC"/>
    <w:rsid w:val="00587E1A"/>
    <w:rsid w:val="00676B51"/>
    <w:rsid w:val="007009DB"/>
    <w:rsid w:val="007A6BAB"/>
    <w:rsid w:val="007B217D"/>
    <w:rsid w:val="00885A49"/>
    <w:rsid w:val="00932C49"/>
    <w:rsid w:val="00952688"/>
    <w:rsid w:val="00973FC3"/>
    <w:rsid w:val="00AB24D3"/>
    <w:rsid w:val="00AF7041"/>
    <w:rsid w:val="00BA695B"/>
    <w:rsid w:val="00BD5D07"/>
    <w:rsid w:val="00C65139"/>
    <w:rsid w:val="00C74433"/>
    <w:rsid w:val="00D05E21"/>
    <w:rsid w:val="00D36767"/>
    <w:rsid w:val="00DB5773"/>
    <w:rsid w:val="00E51456"/>
    <w:rsid w:val="00F82845"/>
    <w:rsid w:val="00FA6B81"/>
    <w:rsid w:val="00FD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9ED058"/>
  <w15:chartTrackingRefBased/>
  <w15:docId w15:val="{52C54200-FD68-4BE9-A5D4-526E3101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5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69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69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69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69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5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4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12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ssmm@126.com</dc:creator>
  <cp:keywords/>
  <dc:description/>
  <cp:lastModifiedBy>cxssmm@126.com</cp:lastModifiedBy>
  <cp:revision>42</cp:revision>
  <dcterms:created xsi:type="dcterms:W3CDTF">2022-04-18T10:38:00Z</dcterms:created>
  <dcterms:modified xsi:type="dcterms:W3CDTF">2022-10-10T13:05:00Z</dcterms:modified>
</cp:coreProperties>
</file>